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F89876" w14:textId="36DE3754" w:rsidR="00B52762" w:rsidRPr="000E0573" w:rsidRDefault="000D6B18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it-IT"/>
        </w:rPr>
        <w:t>Supplementa</w:t>
      </w:r>
      <w:r w:rsidR="0084040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it-IT"/>
        </w:rPr>
        <w:t>l</w:t>
      </w:r>
      <w:bookmarkStart w:id="0" w:name="_GoBack"/>
      <w:bookmarkEnd w:id="0"/>
      <w:r w:rsidR="00D2207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it-IT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it-IT"/>
        </w:rPr>
        <w:t>Table 1</w:t>
      </w:r>
      <w:r w:rsidR="0014417D" w:rsidRPr="000E057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it-IT"/>
        </w:rPr>
        <w:t xml:space="preserve"> -</w:t>
      </w:r>
      <w:r w:rsidR="00B52762" w:rsidRPr="000E057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it-IT"/>
        </w:rPr>
        <w:t xml:space="preserve"> </w:t>
      </w:r>
      <w:r w:rsidR="00B52762" w:rsidRPr="000E0573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it-IT"/>
        </w:rPr>
        <w:t>Sequences of custom-designed primers for mass spectrometry analysis</w:t>
      </w:r>
      <w:r w:rsidR="00535F4C" w:rsidRPr="000E0573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it-IT"/>
        </w:rPr>
        <w:t xml:space="preserve"> of genomic mutations/gene rearrangements</w:t>
      </w:r>
      <w:r w:rsidR="00764EE7" w:rsidRPr="000E0573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it-IT"/>
        </w:rPr>
        <w:t xml:space="preserve">. </w:t>
      </w:r>
    </w:p>
    <w:tbl>
      <w:tblPr>
        <w:tblW w:w="0" w:type="auto"/>
        <w:tblInd w:w="-2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5"/>
        <w:gridCol w:w="1559"/>
        <w:gridCol w:w="1985"/>
        <w:gridCol w:w="1842"/>
        <w:gridCol w:w="1843"/>
        <w:gridCol w:w="1843"/>
        <w:gridCol w:w="1134"/>
        <w:gridCol w:w="1843"/>
        <w:gridCol w:w="1276"/>
      </w:tblGrid>
      <w:tr w:rsidR="00537762" w:rsidRPr="000E0573" w14:paraId="424426A7" w14:textId="77777777" w:rsidTr="00455C59">
        <w:trPr>
          <w:trHeight w:val="945"/>
        </w:trPr>
        <w:tc>
          <w:tcPr>
            <w:tcW w:w="1135" w:type="dxa"/>
            <w:shd w:val="clear" w:color="auto" w:fill="auto"/>
            <w:vAlign w:val="center"/>
            <w:hideMark/>
          </w:tcPr>
          <w:p w14:paraId="12FDBB8A" w14:textId="77777777" w:rsidR="00537762" w:rsidRPr="009B7B29" w:rsidRDefault="00537762" w:rsidP="0011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</w:pPr>
            <w:r w:rsidRPr="009B7B2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  <w:t>Sample analyzed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B105A5A" w14:textId="77777777" w:rsidR="00537762" w:rsidRPr="009B7B29" w:rsidRDefault="00537762" w:rsidP="00764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</w:pPr>
            <w:r w:rsidRPr="009B7B2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  <w:t xml:space="preserve">Multiplexed PCR </w:t>
            </w:r>
          </w:p>
          <w:p w14:paraId="2D66F188" w14:textId="77777777" w:rsidR="00537762" w:rsidRPr="009B7B29" w:rsidRDefault="00537762" w:rsidP="00B9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</w:pPr>
            <w:r w:rsidRPr="009B7B2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  <w:t>(Mix ID)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614CC925" w14:textId="77777777" w:rsidR="00537762" w:rsidRPr="009B7B29" w:rsidRDefault="00537762" w:rsidP="005A2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</w:pPr>
            <w:r w:rsidRPr="009B7B2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  <w:t>Mutation/ rearrangement detectable</w:t>
            </w:r>
          </w:p>
        </w:tc>
        <w:tc>
          <w:tcPr>
            <w:tcW w:w="1842" w:type="dxa"/>
            <w:vAlign w:val="center"/>
          </w:tcPr>
          <w:p w14:paraId="5748114A" w14:textId="15F5C498" w:rsidR="00537762" w:rsidRPr="009B7B29" w:rsidRDefault="004476A1" w:rsidP="00A2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</w:pPr>
            <w:r w:rsidRPr="00216A5D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  <w:t>RefSeq</w:t>
            </w:r>
            <w:r w:rsidRPr="004476A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vertAlign w:val="superscript"/>
                <w:lang w:eastAsia="it-IT"/>
              </w:rPr>
              <w:t>#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9CD6901" w14:textId="44464814" w:rsidR="00537762" w:rsidRPr="009B7B29" w:rsidRDefault="00537762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</w:pPr>
            <w:r w:rsidRPr="009B7B2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  <w:t>PCR forward primer (5</w:t>
            </w:r>
            <w:r w:rsidRPr="000E057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  <w:sym w:font="Symbol" w:char="F0A2"/>
            </w:r>
            <w:r w:rsidRPr="000E057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  <w:sym w:font="Symbol" w:char="F0AE"/>
            </w:r>
            <w:r w:rsidRPr="009B7B2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  <w:t>3</w:t>
            </w:r>
            <w:r w:rsidRPr="000E057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  <w:sym w:font="Symbol" w:char="F0A2"/>
            </w:r>
            <w:r w:rsidRPr="009B7B2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  <w:t>)</w:t>
            </w:r>
            <w:r w:rsidRPr="009B7B2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8424007" w14:textId="77777777" w:rsidR="00537762" w:rsidRPr="009B7B29" w:rsidRDefault="00537762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</w:pPr>
            <w:r w:rsidRPr="009B7B2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  <w:t>PCR reverse primer (</w:t>
            </w:r>
            <w:r w:rsidRPr="000E057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  <w:t>5</w:t>
            </w:r>
            <w:r w:rsidRPr="000E057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  <w:sym w:font="Symbol" w:char="F0A2"/>
            </w:r>
            <w:r w:rsidRPr="000E057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  <w:sym w:font="Symbol" w:char="F0AE"/>
            </w:r>
            <w:r w:rsidRPr="000E057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  <w:t>3</w:t>
            </w:r>
            <w:r w:rsidRPr="000E057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  <w:sym w:font="Symbol" w:char="F0A2"/>
            </w:r>
            <w:r w:rsidRPr="000E057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  <w:t>)</w:t>
            </w:r>
            <w:r w:rsidRPr="009B7B2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*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09F1F43" w14:textId="77777777" w:rsidR="00537762" w:rsidRPr="009B7B29" w:rsidRDefault="00537762" w:rsidP="0011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</w:pPr>
            <w:r w:rsidRPr="009B7B2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  <w:t>Amplicon size (</w:t>
            </w:r>
            <w:proofErr w:type="spellStart"/>
            <w:r w:rsidRPr="009B7B2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  <w:t>bp</w:t>
            </w:r>
            <w:proofErr w:type="spellEnd"/>
            <w:r w:rsidRPr="009B7B2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37F3B8F" w14:textId="77777777" w:rsidR="00537762" w:rsidRPr="009B7B29" w:rsidRDefault="00537762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</w:pPr>
            <w:r w:rsidRPr="009B7B2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  <w:t>Extension</w:t>
            </w:r>
          </w:p>
          <w:p w14:paraId="531CBE35" w14:textId="77777777" w:rsidR="00537762" w:rsidRPr="009B7B29" w:rsidRDefault="00537762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</w:pPr>
            <w:r w:rsidRPr="009B7B2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  <w:t>primer (</w:t>
            </w:r>
            <w:r w:rsidRPr="000E057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  <w:t>5</w:t>
            </w:r>
            <w:r w:rsidRPr="000E057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  <w:sym w:font="Symbol" w:char="F0A2"/>
            </w:r>
            <w:r w:rsidRPr="000E057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  <w:sym w:font="Symbol" w:char="F0AE"/>
            </w:r>
            <w:r w:rsidRPr="000E057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  <w:t>3</w:t>
            </w:r>
            <w:r w:rsidRPr="000E057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  <w:sym w:font="Symbol" w:char="F0A2"/>
            </w:r>
            <w:r w:rsidRPr="000E057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0B9C841" w14:textId="77777777" w:rsidR="00537762" w:rsidRPr="009B7B29" w:rsidRDefault="00537762" w:rsidP="0011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</w:pPr>
            <w:r w:rsidRPr="009B7B2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  <w:t>Extension primer direction</w:t>
            </w:r>
          </w:p>
        </w:tc>
      </w:tr>
      <w:tr w:rsidR="00537762" w:rsidRPr="000E0573" w14:paraId="7D9ECED2" w14:textId="77777777" w:rsidTr="00455C59">
        <w:trPr>
          <w:trHeight w:val="315"/>
        </w:trPr>
        <w:tc>
          <w:tcPr>
            <w:tcW w:w="1135" w:type="dxa"/>
            <w:vMerge w:val="restart"/>
            <w:shd w:val="clear" w:color="auto" w:fill="auto"/>
            <w:noWrap/>
            <w:vAlign w:val="center"/>
            <w:hideMark/>
          </w:tcPr>
          <w:p w14:paraId="4B8BA19E" w14:textId="77777777" w:rsidR="00537762" w:rsidRPr="000E0573" w:rsidRDefault="00537762" w:rsidP="0011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enomic DN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6C41924" w14:textId="77777777" w:rsidR="00537762" w:rsidRPr="000E0573" w:rsidRDefault="00537762" w:rsidP="0011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C0565BF" w14:textId="77777777" w:rsidR="00537762" w:rsidRPr="000E0573" w:rsidRDefault="00537762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RAF_V600E</w:t>
            </w:r>
          </w:p>
        </w:tc>
        <w:tc>
          <w:tcPr>
            <w:tcW w:w="1842" w:type="dxa"/>
            <w:vAlign w:val="center"/>
          </w:tcPr>
          <w:p w14:paraId="6BBCB274" w14:textId="73931F24" w:rsidR="00537762" w:rsidRPr="00217B36" w:rsidRDefault="004476A1" w:rsidP="00A2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17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M_00433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61D5144" w14:textId="02CC1E8D" w:rsidR="00537762" w:rsidRPr="000E0573" w:rsidRDefault="00537762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CGTTGGATG</w:t>
            </w:r>
          </w:p>
          <w:p w14:paraId="4DC3615D" w14:textId="77777777" w:rsidR="00537762" w:rsidRPr="000E0573" w:rsidRDefault="00537762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ATATTTCTT</w:t>
            </w:r>
          </w:p>
          <w:p w14:paraId="5B7B0772" w14:textId="77777777" w:rsidR="00537762" w:rsidRPr="000E0573" w:rsidRDefault="00537762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ATGAAGACC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9D99860" w14:textId="77777777" w:rsidR="00537762" w:rsidRPr="000E0573" w:rsidRDefault="00537762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CGTTGGATG</w:t>
            </w:r>
          </w:p>
          <w:p w14:paraId="4BB76D4C" w14:textId="77777777" w:rsidR="00537762" w:rsidRPr="000E0573" w:rsidRDefault="00537762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TCAAACTGA</w:t>
            </w:r>
          </w:p>
          <w:p w14:paraId="56E8CEF4" w14:textId="77777777" w:rsidR="00537762" w:rsidRPr="000E0573" w:rsidRDefault="00537762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GGGACCCA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585862" w14:textId="77777777" w:rsidR="00537762" w:rsidRPr="000E0573" w:rsidRDefault="00537762" w:rsidP="0011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443771A" w14:textId="77777777" w:rsidR="00537762" w:rsidRPr="000E0573" w:rsidRDefault="00537762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TTGGTCTAG</w:t>
            </w:r>
          </w:p>
          <w:p w14:paraId="4B3CEF92" w14:textId="77777777" w:rsidR="00537762" w:rsidRPr="000E0573" w:rsidRDefault="00537762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TACA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BBF86AF" w14:textId="77777777" w:rsidR="00537762" w:rsidRPr="000E0573" w:rsidRDefault="00537762" w:rsidP="0011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</w:tr>
      <w:tr w:rsidR="00537762" w:rsidRPr="000E0573" w14:paraId="15C65CB8" w14:textId="77777777" w:rsidTr="00455C59">
        <w:trPr>
          <w:trHeight w:val="315"/>
        </w:trPr>
        <w:tc>
          <w:tcPr>
            <w:tcW w:w="1135" w:type="dxa"/>
            <w:vMerge/>
            <w:vAlign w:val="center"/>
            <w:hideMark/>
          </w:tcPr>
          <w:p w14:paraId="50715A2E" w14:textId="77777777" w:rsidR="00537762" w:rsidRPr="000E0573" w:rsidRDefault="00537762" w:rsidP="00116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79D7559" w14:textId="77777777" w:rsidR="00537762" w:rsidRPr="000E0573" w:rsidRDefault="00537762" w:rsidP="0011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EAB9A9E" w14:textId="77777777" w:rsidR="00537762" w:rsidRPr="000E0573" w:rsidRDefault="00537762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KT1_E17K</w:t>
            </w:r>
          </w:p>
        </w:tc>
        <w:tc>
          <w:tcPr>
            <w:tcW w:w="1842" w:type="dxa"/>
            <w:vAlign w:val="center"/>
          </w:tcPr>
          <w:p w14:paraId="2B24E186" w14:textId="09C503CF" w:rsidR="004476A1" w:rsidRPr="00217B36" w:rsidRDefault="004476A1" w:rsidP="00A2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17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M_00516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8577D95" w14:textId="411704ED" w:rsidR="00537762" w:rsidRPr="000E0573" w:rsidRDefault="00537762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CGTTGGATG</w:t>
            </w:r>
          </w:p>
          <w:p w14:paraId="4F79A355" w14:textId="77777777" w:rsidR="00537762" w:rsidRPr="000E0573" w:rsidRDefault="00537762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CTGACGGGT</w:t>
            </w:r>
          </w:p>
          <w:p w14:paraId="087BC46E" w14:textId="77777777" w:rsidR="00537762" w:rsidRPr="000E0573" w:rsidRDefault="00537762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GAGTGT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F2B6D8E" w14:textId="77777777" w:rsidR="00537762" w:rsidRPr="000E0573" w:rsidRDefault="00537762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CGTTGGATG</w:t>
            </w:r>
          </w:p>
          <w:p w14:paraId="10169FE7" w14:textId="77777777" w:rsidR="00537762" w:rsidRPr="000E0573" w:rsidRDefault="00537762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CATTCTTGA</w:t>
            </w:r>
          </w:p>
          <w:p w14:paraId="4F01270D" w14:textId="77777777" w:rsidR="00537762" w:rsidRPr="000E0573" w:rsidRDefault="00537762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GAGGAAG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43F828" w14:textId="77777777" w:rsidR="00537762" w:rsidRPr="000E0573" w:rsidRDefault="00537762" w:rsidP="0011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C941FF4" w14:textId="77777777" w:rsidR="00537762" w:rsidRPr="000E0573" w:rsidRDefault="00537762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TGGCCGCCA</w:t>
            </w:r>
          </w:p>
          <w:p w14:paraId="799A8C35" w14:textId="77777777" w:rsidR="00537762" w:rsidRPr="000E0573" w:rsidRDefault="00537762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GTCTTGATG</w:t>
            </w:r>
          </w:p>
          <w:p w14:paraId="3901D2C7" w14:textId="77777777" w:rsidR="00537762" w:rsidRPr="000E0573" w:rsidRDefault="00537762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AC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5FFEA25" w14:textId="77777777" w:rsidR="00537762" w:rsidRPr="000E0573" w:rsidRDefault="00537762" w:rsidP="0011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</w:t>
            </w:r>
          </w:p>
        </w:tc>
      </w:tr>
      <w:tr w:rsidR="00537762" w:rsidRPr="000E0573" w14:paraId="3BD9E0D2" w14:textId="77777777" w:rsidTr="00455C59">
        <w:trPr>
          <w:trHeight w:val="315"/>
        </w:trPr>
        <w:tc>
          <w:tcPr>
            <w:tcW w:w="1135" w:type="dxa"/>
            <w:vMerge/>
            <w:vAlign w:val="center"/>
            <w:hideMark/>
          </w:tcPr>
          <w:p w14:paraId="75DFB90F" w14:textId="77777777" w:rsidR="00537762" w:rsidRPr="000E0573" w:rsidRDefault="00537762" w:rsidP="00116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2CB79D3" w14:textId="77777777" w:rsidR="00537762" w:rsidRPr="000E0573" w:rsidRDefault="00537762" w:rsidP="0011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30D536A" w14:textId="77777777" w:rsidR="00537762" w:rsidRPr="000E0573" w:rsidRDefault="00537762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IF1AX_c338-1GtoC</w:t>
            </w:r>
          </w:p>
        </w:tc>
        <w:tc>
          <w:tcPr>
            <w:tcW w:w="1842" w:type="dxa"/>
            <w:vAlign w:val="center"/>
          </w:tcPr>
          <w:p w14:paraId="50019B92" w14:textId="2C82E5CC" w:rsidR="004476A1" w:rsidRPr="00217B36" w:rsidRDefault="004476A1" w:rsidP="00A2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17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M_00141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145F973" w14:textId="40EC9AF6" w:rsidR="00537762" w:rsidRPr="000E0573" w:rsidRDefault="00537762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CGTTGGATG</w:t>
            </w:r>
          </w:p>
          <w:p w14:paraId="547F9900" w14:textId="77777777" w:rsidR="00537762" w:rsidRPr="000E0573" w:rsidRDefault="00537762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TACAGTGCT</w:t>
            </w:r>
          </w:p>
          <w:p w14:paraId="3E1D883D" w14:textId="77777777" w:rsidR="00537762" w:rsidRPr="000E0573" w:rsidRDefault="00537762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ACTTATGAG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E0073F0" w14:textId="77777777" w:rsidR="00537762" w:rsidRPr="000E0573" w:rsidRDefault="00537762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CGTTGGATG</w:t>
            </w:r>
          </w:p>
          <w:p w14:paraId="426C879E" w14:textId="77777777" w:rsidR="00537762" w:rsidRPr="000E0573" w:rsidRDefault="00537762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CTCCAGGAC</w:t>
            </w:r>
          </w:p>
          <w:p w14:paraId="589B9289" w14:textId="77777777" w:rsidR="00537762" w:rsidRPr="000E0573" w:rsidRDefault="00537762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AAATGTAT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517F50" w14:textId="77777777" w:rsidR="00537762" w:rsidRPr="000E0573" w:rsidRDefault="00537762" w:rsidP="0011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88E0F55" w14:textId="77777777" w:rsidR="00537762" w:rsidRPr="000E0573" w:rsidRDefault="00537762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GTATTTCTT</w:t>
            </w:r>
          </w:p>
          <w:p w14:paraId="0CEEFF9B" w14:textId="77777777" w:rsidR="00537762" w:rsidRPr="000E0573" w:rsidRDefault="00537762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CTGTGTCCT</w:t>
            </w:r>
          </w:p>
          <w:p w14:paraId="47D09AF9" w14:textId="77777777" w:rsidR="00537762" w:rsidRPr="000E0573" w:rsidRDefault="00537762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8D62F1B" w14:textId="77777777" w:rsidR="00537762" w:rsidRPr="000E0573" w:rsidRDefault="00537762" w:rsidP="0011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</w:tr>
      <w:tr w:rsidR="00537762" w:rsidRPr="000E0573" w14:paraId="19651363" w14:textId="77777777" w:rsidTr="00455C59">
        <w:trPr>
          <w:trHeight w:val="315"/>
        </w:trPr>
        <w:tc>
          <w:tcPr>
            <w:tcW w:w="1135" w:type="dxa"/>
            <w:vMerge/>
            <w:vAlign w:val="center"/>
            <w:hideMark/>
          </w:tcPr>
          <w:p w14:paraId="3092B31A" w14:textId="77777777" w:rsidR="00537762" w:rsidRPr="000E0573" w:rsidRDefault="00537762" w:rsidP="00116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6EDCBFC" w14:textId="77777777" w:rsidR="00537762" w:rsidRPr="000E0573" w:rsidRDefault="00537762" w:rsidP="0011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BB7265C" w14:textId="77777777" w:rsidR="00537762" w:rsidRPr="000E0573" w:rsidRDefault="00537762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RAS_Q61R</w:t>
            </w:r>
          </w:p>
        </w:tc>
        <w:tc>
          <w:tcPr>
            <w:tcW w:w="1842" w:type="dxa"/>
            <w:vAlign w:val="center"/>
          </w:tcPr>
          <w:p w14:paraId="428A4063" w14:textId="46EFB549" w:rsidR="004476A1" w:rsidRPr="00217B36" w:rsidRDefault="004476A1" w:rsidP="00A2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17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M_002524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  <w:hideMark/>
          </w:tcPr>
          <w:p w14:paraId="6C4790E1" w14:textId="68B9FF76" w:rsidR="00537762" w:rsidRPr="000E0573" w:rsidRDefault="00537762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CGTTGGATG</w:t>
            </w:r>
          </w:p>
          <w:p w14:paraId="108DF284" w14:textId="77777777" w:rsidR="00537762" w:rsidRPr="000E0573" w:rsidRDefault="00537762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CTGTCCTCA</w:t>
            </w:r>
          </w:p>
          <w:p w14:paraId="309D5F49" w14:textId="77777777" w:rsidR="00537762" w:rsidRPr="000E0573" w:rsidRDefault="00537762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GTATTGGTC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  <w:hideMark/>
          </w:tcPr>
          <w:p w14:paraId="205D493D" w14:textId="77777777" w:rsidR="00537762" w:rsidRPr="000E0573" w:rsidRDefault="00537762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CGTTGGATG</w:t>
            </w:r>
          </w:p>
          <w:p w14:paraId="35CF7B35" w14:textId="77777777" w:rsidR="00537762" w:rsidRPr="000E0573" w:rsidRDefault="00537762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TGAAACCTG</w:t>
            </w:r>
          </w:p>
          <w:p w14:paraId="73B6761E" w14:textId="77777777" w:rsidR="00537762" w:rsidRPr="000E0573" w:rsidRDefault="00537762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TTGTTGGAC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39DE633F" w14:textId="77777777" w:rsidR="00537762" w:rsidRPr="000E0573" w:rsidRDefault="00537762" w:rsidP="0011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3923597" w14:textId="77777777" w:rsidR="00537762" w:rsidRPr="000E0573" w:rsidRDefault="00537762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CACTGTACT</w:t>
            </w:r>
          </w:p>
          <w:p w14:paraId="3B1EA332" w14:textId="77777777" w:rsidR="00537762" w:rsidRPr="000E0573" w:rsidRDefault="00537762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TTC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6777A1" w14:textId="77777777" w:rsidR="00537762" w:rsidRPr="000E0573" w:rsidRDefault="00537762" w:rsidP="0011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</w:t>
            </w:r>
          </w:p>
        </w:tc>
      </w:tr>
      <w:tr w:rsidR="00537762" w:rsidRPr="000E0573" w14:paraId="4194EC65" w14:textId="77777777" w:rsidTr="00455C59">
        <w:trPr>
          <w:trHeight w:val="315"/>
        </w:trPr>
        <w:tc>
          <w:tcPr>
            <w:tcW w:w="1135" w:type="dxa"/>
            <w:vMerge/>
            <w:vAlign w:val="center"/>
            <w:hideMark/>
          </w:tcPr>
          <w:p w14:paraId="55A583C5" w14:textId="77777777" w:rsidR="00537762" w:rsidRPr="000E0573" w:rsidRDefault="00537762" w:rsidP="00116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9BD0F5B" w14:textId="77777777" w:rsidR="00537762" w:rsidRPr="000E0573" w:rsidRDefault="00537762" w:rsidP="0011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502FA62" w14:textId="77777777" w:rsidR="00537762" w:rsidRPr="000E0573" w:rsidRDefault="00537762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RAS_Q61K</w:t>
            </w:r>
          </w:p>
        </w:tc>
        <w:tc>
          <w:tcPr>
            <w:tcW w:w="1842" w:type="dxa"/>
            <w:vAlign w:val="center"/>
          </w:tcPr>
          <w:p w14:paraId="1F8AA8D0" w14:textId="750A9266" w:rsidR="00537762" w:rsidRPr="00217B36" w:rsidRDefault="004476A1" w:rsidP="00A2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17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M_002524</w:t>
            </w:r>
          </w:p>
        </w:tc>
        <w:tc>
          <w:tcPr>
            <w:tcW w:w="1843" w:type="dxa"/>
            <w:vMerge/>
            <w:vAlign w:val="center"/>
            <w:hideMark/>
          </w:tcPr>
          <w:p w14:paraId="0E4C8A20" w14:textId="4CD4ECBB" w:rsidR="00537762" w:rsidRPr="000E0573" w:rsidRDefault="00537762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3" w:type="dxa"/>
            <w:vMerge/>
            <w:vAlign w:val="center"/>
            <w:hideMark/>
          </w:tcPr>
          <w:p w14:paraId="295B9F4E" w14:textId="77777777" w:rsidR="00537762" w:rsidRPr="000E0573" w:rsidRDefault="00537762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3AFB3739" w14:textId="77777777" w:rsidR="00537762" w:rsidRPr="000E0573" w:rsidRDefault="00537762" w:rsidP="00116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2824EE9" w14:textId="77777777" w:rsidR="00537762" w:rsidRPr="000E0573" w:rsidRDefault="00537762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ACATACTGG</w:t>
            </w:r>
          </w:p>
          <w:p w14:paraId="6C1A2C3D" w14:textId="77777777" w:rsidR="00537762" w:rsidRPr="000E0573" w:rsidRDefault="00537762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TACAGCTGG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3201A12" w14:textId="77777777" w:rsidR="00537762" w:rsidRPr="000E0573" w:rsidRDefault="00537762" w:rsidP="0011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</w:tr>
      <w:tr w:rsidR="004476A1" w:rsidRPr="000E0573" w14:paraId="35668758" w14:textId="77777777" w:rsidTr="00455C59">
        <w:trPr>
          <w:trHeight w:val="315"/>
        </w:trPr>
        <w:tc>
          <w:tcPr>
            <w:tcW w:w="1135" w:type="dxa"/>
            <w:vMerge/>
            <w:vAlign w:val="center"/>
            <w:hideMark/>
          </w:tcPr>
          <w:p w14:paraId="093DBFF4" w14:textId="77777777" w:rsidR="004476A1" w:rsidRPr="000E0573" w:rsidRDefault="004476A1" w:rsidP="00116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0F99E47" w14:textId="77777777" w:rsidR="004476A1" w:rsidRPr="000E0573" w:rsidRDefault="004476A1" w:rsidP="0011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339CAD5" w14:textId="77777777" w:rsidR="004476A1" w:rsidRPr="000E0573" w:rsidRDefault="004476A1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RAS_Q61K</w:t>
            </w:r>
          </w:p>
        </w:tc>
        <w:tc>
          <w:tcPr>
            <w:tcW w:w="1842" w:type="dxa"/>
            <w:vAlign w:val="center"/>
          </w:tcPr>
          <w:p w14:paraId="7940024F" w14:textId="24AE4F42" w:rsidR="004476A1" w:rsidRPr="00217B36" w:rsidRDefault="004476A1" w:rsidP="00A2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17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M_176795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  <w:hideMark/>
          </w:tcPr>
          <w:p w14:paraId="7B271A54" w14:textId="257AF61A" w:rsidR="004476A1" w:rsidRPr="000E0573" w:rsidRDefault="004476A1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CGTTGGATG</w:t>
            </w:r>
          </w:p>
          <w:p w14:paraId="2629F743" w14:textId="77777777" w:rsidR="004476A1" w:rsidRPr="000E0573" w:rsidRDefault="004476A1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AAACACACA</w:t>
            </w:r>
          </w:p>
          <w:p w14:paraId="32FF8ACD" w14:textId="77777777" w:rsidR="004476A1" w:rsidRPr="000E0573" w:rsidRDefault="004476A1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AGGAAGCCC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  <w:hideMark/>
          </w:tcPr>
          <w:p w14:paraId="107C9C90" w14:textId="77777777" w:rsidR="004476A1" w:rsidRPr="000E0573" w:rsidRDefault="004476A1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CGTTGGATG</w:t>
            </w:r>
          </w:p>
          <w:p w14:paraId="178EFBBC" w14:textId="77777777" w:rsidR="004476A1" w:rsidRPr="000E0573" w:rsidRDefault="004476A1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TGTTGGACA</w:t>
            </w:r>
          </w:p>
          <w:p w14:paraId="635C1058" w14:textId="77777777" w:rsidR="004476A1" w:rsidRPr="000E0573" w:rsidRDefault="004476A1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CCTGGATAC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5DEBF0E2" w14:textId="77777777" w:rsidR="004476A1" w:rsidRPr="000E0573" w:rsidRDefault="004476A1" w:rsidP="0011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F85040A" w14:textId="77777777" w:rsidR="004476A1" w:rsidRPr="000E0573" w:rsidRDefault="004476A1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TCCTGGATA</w:t>
            </w:r>
          </w:p>
          <w:p w14:paraId="6CF8C9B9" w14:textId="77777777" w:rsidR="004476A1" w:rsidRPr="000E0573" w:rsidRDefault="004476A1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CGCCGG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F5FB319" w14:textId="77777777" w:rsidR="004476A1" w:rsidRPr="000E0573" w:rsidRDefault="004476A1" w:rsidP="0011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</w:tr>
      <w:tr w:rsidR="004476A1" w:rsidRPr="000E0573" w14:paraId="1BE0BC7E" w14:textId="77777777" w:rsidTr="00455C59">
        <w:trPr>
          <w:trHeight w:val="315"/>
        </w:trPr>
        <w:tc>
          <w:tcPr>
            <w:tcW w:w="1135" w:type="dxa"/>
            <w:vMerge/>
            <w:vAlign w:val="center"/>
            <w:hideMark/>
          </w:tcPr>
          <w:p w14:paraId="39631CD3" w14:textId="77777777" w:rsidR="004476A1" w:rsidRPr="000E0573" w:rsidRDefault="004476A1" w:rsidP="00116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A55AD09" w14:textId="77777777" w:rsidR="004476A1" w:rsidRPr="000E0573" w:rsidRDefault="004476A1" w:rsidP="0011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3DBF8B4" w14:textId="77777777" w:rsidR="004476A1" w:rsidRPr="000E0573" w:rsidRDefault="004476A1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RAS_Q61R</w:t>
            </w:r>
          </w:p>
        </w:tc>
        <w:tc>
          <w:tcPr>
            <w:tcW w:w="1842" w:type="dxa"/>
            <w:vAlign w:val="center"/>
          </w:tcPr>
          <w:p w14:paraId="123C87B4" w14:textId="4E236115" w:rsidR="004476A1" w:rsidRPr="00217B36" w:rsidRDefault="004476A1" w:rsidP="00A2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17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M_176795</w:t>
            </w:r>
          </w:p>
        </w:tc>
        <w:tc>
          <w:tcPr>
            <w:tcW w:w="1843" w:type="dxa"/>
            <w:vMerge/>
            <w:vAlign w:val="center"/>
            <w:hideMark/>
          </w:tcPr>
          <w:p w14:paraId="18E0E158" w14:textId="27A579C0" w:rsidR="004476A1" w:rsidRPr="000E0573" w:rsidRDefault="004476A1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3" w:type="dxa"/>
            <w:vMerge/>
            <w:vAlign w:val="center"/>
            <w:hideMark/>
          </w:tcPr>
          <w:p w14:paraId="0631992E" w14:textId="77777777" w:rsidR="004476A1" w:rsidRPr="000E0573" w:rsidRDefault="004476A1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37CE33A2" w14:textId="77777777" w:rsidR="004476A1" w:rsidRPr="000E0573" w:rsidRDefault="004476A1" w:rsidP="00116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C9F90FC" w14:textId="77777777" w:rsidR="004476A1" w:rsidRPr="000E0573" w:rsidRDefault="004476A1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CATGGCGCT</w:t>
            </w:r>
          </w:p>
          <w:p w14:paraId="108A0A29" w14:textId="77777777" w:rsidR="004476A1" w:rsidRPr="000E0573" w:rsidRDefault="004476A1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TACTCCTC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B48F0E" w14:textId="77777777" w:rsidR="004476A1" w:rsidRPr="000E0573" w:rsidRDefault="004476A1" w:rsidP="0011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</w:t>
            </w:r>
          </w:p>
        </w:tc>
      </w:tr>
      <w:tr w:rsidR="004476A1" w:rsidRPr="000E0573" w14:paraId="458516E1" w14:textId="77777777" w:rsidTr="00455C59">
        <w:trPr>
          <w:trHeight w:val="315"/>
        </w:trPr>
        <w:tc>
          <w:tcPr>
            <w:tcW w:w="1135" w:type="dxa"/>
            <w:vMerge/>
            <w:vAlign w:val="center"/>
            <w:hideMark/>
          </w:tcPr>
          <w:p w14:paraId="17ABEE4A" w14:textId="77777777" w:rsidR="004476A1" w:rsidRPr="000E0573" w:rsidRDefault="004476A1" w:rsidP="00116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9E14F6B" w14:textId="77777777" w:rsidR="004476A1" w:rsidRPr="000E0573" w:rsidRDefault="004476A1" w:rsidP="0011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3B0A11A" w14:textId="77777777" w:rsidR="004476A1" w:rsidRPr="000E0573" w:rsidRDefault="004476A1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ERT_G228A</w:t>
            </w:r>
          </w:p>
        </w:tc>
        <w:tc>
          <w:tcPr>
            <w:tcW w:w="1842" w:type="dxa"/>
            <w:vAlign w:val="center"/>
          </w:tcPr>
          <w:p w14:paraId="19728D3E" w14:textId="20D83392" w:rsidR="004476A1" w:rsidRPr="00217B36" w:rsidRDefault="004476A1" w:rsidP="00A2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17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M_001193376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  <w:hideMark/>
          </w:tcPr>
          <w:p w14:paraId="7A212521" w14:textId="372ECCC6" w:rsidR="004476A1" w:rsidRPr="000E0573" w:rsidRDefault="004476A1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CGTTGGATG</w:t>
            </w:r>
          </w:p>
          <w:p w14:paraId="649A5627" w14:textId="77777777" w:rsidR="004476A1" w:rsidRPr="000E0573" w:rsidRDefault="004476A1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AAAGGAAGG</w:t>
            </w:r>
          </w:p>
          <w:p w14:paraId="0FE7F70E" w14:textId="77777777" w:rsidR="004476A1" w:rsidRPr="000E0573" w:rsidRDefault="004476A1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GAGGGGCT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  <w:hideMark/>
          </w:tcPr>
          <w:p w14:paraId="50FD823E" w14:textId="77777777" w:rsidR="004476A1" w:rsidRPr="000E0573" w:rsidRDefault="004476A1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CGTTGGATG</w:t>
            </w:r>
          </w:p>
          <w:p w14:paraId="287A5A2B" w14:textId="77777777" w:rsidR="004476A1" w:rsidRPr="000E0573" w:rsidRDefault="004476A1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TCACCTTCC</w:t>
            </w:r>
          </w:p>
          <w:p w14:paraId="78E1EEB2" w14:textId="77777777" w:rsidR="004476A1" w:rsidRPr="000E0573" w:rsidRDefault="004476A1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GCTCCGCCT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0E8F2305" w14:textId="77777777" w:rsidR="004476A1" w:rsidRPr="000E0573" w:rsidRDefault="004476A1" w:rsidP="0011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43F3023" w14:textId="77777777" w:rsidR="004476A1" w:rsidRPr="000E0573" w:rsidRDefault="004476A1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TGGGAGGGC</w:t>
            </w:r>
          </w:p>
          <w:p w14:paraId="272686D5" w14:textId="77777777" w:rsidR="004476A1" w:rsidRPr="000E0573" w:rsidRDefault="004476A1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CGG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0F643C" w14:textId="77777777" w:rsidR="004476A1" w:rsidRPr="000E0573" w:rsidRDefault="004476A1" w:rsidP="0011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</w:tr>
      <w:tr w:rsidR="004476A1" w:rsidRPr="000E0573" w14:paraId="4BE69AFE" w14:textId="77777777" w:rsidTr="00455C59">
        <w:trPr>
          <w:trHeight w:val="315"/>
        </w:trPr>
        <w:tc>
          <w:tcPr>
            <w:tcW w:w="1135" w:type="dxa"/>
            <w:vMerge/>
            <w:vAlign w:val="center"/>
            <w:hideMark/>
          </w:tcPr>
          <w:p w14:paraId="1DCBA1B6" w14:textId="77777777" w:rsidR="004476A1" w:rsidRPr="000E0573" w:rsidRDefault="004476A1" w:rsidP="00116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8079324" w14:textId="77777777" w:rsidR="004476A1" w:rsidRPr="000E0573" w:rsidRDefault="004476A1" w:rsidP="0011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5A4A59E" w14:textId="77777777" w:rsidR="004476A1" w:rsidRPr="000E0573" w:rsidRDefault="004476A1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ERT_G250A</w:t>
            </w:r>
          </w:p>
        </w:tc>
        <w:tc>
          <w:tcPr>
            <w:tcW w:w="1842" w:type="dxa"/>
            <w:vAlign w:val="center"/>
          </w:tcPr>
          <w:p w14:paraId="75E1AB81" w14:textId="213F2B40" w:rsidR="004476A1" w:rsidRPr="00217B36" w:rsidRDefault="004476A1" w:rsidP="00A2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17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M_001193376</w:t>
            </w:r>
          </w:p>
        </w:tc>
        <w:tc>
          <w:tcPr>
            <w:tcW w:w="1843" w:type="dxa"/>
            <w:vMerge/>
            <w:vAlign w:val="center"/>
            <w:hideMark/>
          </w:tcPr>
          <w:p w14:paraId="58727A8F" w14:textId="5AA137AC" w:rsidR="004476A1" w:rsidRPr="000E0573" w:rsidRDefault="004476A1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3" w:type="dxa"/>
            <w:vMerge/>
            <w:vAlign w:val="center"/>
            <w:hideMark/>
          </w:tcPr>
          <w:p w14:paraId="3AD4A9D3" w14:textId="77777777" w:rsidR="004476A1" w:rsidRPr="000E0573" w:rsidRDefault="004476A1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0B83D062" w14:textId="77777777" w:rsidR="004476A1" w:rsidRPr="000E0573" w:rsidRDefault="004476A1" w:rsidP="00116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ADDF313" w14:textId="77777777" w:rsidR="004476A1" w:rsidRPr="000E0573" w:rsidRDefault="004476A1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TGGGCCGGG</w:t>
            </w:r>
          </w:p>
          <w:p w14:paraId="0FC317F1" w14:textId="77777777" w:rsidR="004476A1" w:rsidRPr="000E0573" w:rsidRDefault="004476A1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ACCCG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A7A2B94" w14:textId="77777777" w:rsidR="004476A1" w:rsidRPr="000E0573" w:rsidRDefault="004476A1" w:rsidP="0011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</w:tr>
      <w:tr w:rsidR="004476A1" w:rsidRPr="000E0573" w14:paraId="2B5ACCD9" w14:textId="77777777" w:rsidTr="00455C59">
        <w:trPr>
          <w:trHeight w:val="315"/>
        </w:trPr>
        <w:tc>
          <w:tcPr>
            <w:tcW w:w="1135" w:type="dxa"/>
            <w:vMerge w:val="restart"/>
            <w:shd w:val="clear" w:color="auto" w:fill="auto"/>
            <w:noWrap/>
            <w:vAlign w:val="center"/>
            <w:hideMark/>
          </w:tcPr>
          <w:p w14:paraId="68D4CE06" w14:textId="77777777" w:rsidR="004476A1" w:rsidRPr="000E0573" w:rsidRDefault="004476A1" w:rsidP="0011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DN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6F0AE85" w14:textId="77777777" w:rsidR="004476A1" w:rsidRPr="000E0573" w:rsidRDefault="004476A1" w:rsidP="0011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A640534" w14:textId="77777777" w:rsidR="004476A1" w:rsidRPr="000E0573" w:rsidRDefault="004476A1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RAS_G13C</w:t>
            </w:r>
          </w:p>
        </w:tc>
        <w:tc>
          <w:tcPr>
            <w:tcW w:w="1842" w:type="dxa"/>
            <w:vAlign w:val="center"/>
          </w:tcPr>
          <w:p w14:paraId="00FA2094" w14:textId="3E502EC2" w:rsidR="004476A1" w:rsidRPr="00217B36" w:rsidRDefault="004476A1" w:rsidP="00A2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17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M_17679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A284A0D" w14:textId="6D7D74E3" w:rsidR="004476A1" w:rsidRPr="000E0573" w:rsidRDefault="004476A1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CGTTGGATG</w:t>
            </w:r>
          </w:p>
          <w:p w14:paraId="46AD8401" w14:textId="77777777" w:rsidR="004476A1" w:rsidRPr="000E0573" w:rsidRDefault="004476A1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ACGGAATAT</w:t>
            </w:r>
          </w:p>
          <w:p w14:paraId="09ADE572" w14:textId="77777777" w:rsidR="004476A1" w:rsidRPr="000E0573" w:rsidRDefault="004476A1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AGCTGGTGG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F47FA09" w14:textId="77777777" w:rsidR="004476A1" w:rsidRPr="000E0573" w:rsidRDefault="004476A1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CGTTGGATG</w:t>
            </w:r>
          </w:p>
          <w:p w14:paraId="3750313E" w14:textId="77777777" w:rsidR="004476A1" w:rsidRPr="000E0573" w:rsidRDefault="004476A1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TTCTGGATC</w:t>
            </w:r>
          </w:p>
          <w:p w14:paraId="1A7DE8AC" w14:textId="77777777" w:rsidR="004476A1" w:rsidRPr="000E0573" w:rsidRDefault="004476A1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GCTGGATG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53DD75" w14:textId="77777777" w:rsidR="004476A1" w:rsidRPr="000E0573" w:rsidRDefault="004476A1" w:rsidP="0011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B63BC94" w14:textId="77777777" w:rsidR="004476A1" w:rsidRPr="000E0573" w:rsidRDefault="004476A1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TCAGCGCAC</w:t>
            </w:r>
          </w:p>
          <w:p w14:paraId="0C4642F9" w14:textId="77777777" w:rsidR="004476A1" w:rsidRPr="000E0573" w:rsidRDefault="004476A1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CTTGCCCACA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840FB0" w14:textId="77777777" w:rsidR="004476A1" w:rsidRPr="000E0573" w:rsidRDefault="004476A1" w:rsidP="0011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</w:t>
            </w:r>
          </w:p>
        </w:tc>
      </w:tr>
      <w:tr w:rsidR="004476A1" w:rsidRPr="000E0573" w14:paraId="551AC4EF" w14:textId="77777777" w:rsidTr="00455C59">
        <w:trPr>
          <w:trHeight w:val="315"/>
        </w:trPr>
        <w:tc>
          <w:tcPr>
            <w:tcW w:w="1135" w:type="dxa"/>
            <w:vMerge/>
            <w:vAlign w:val="center"/>
            <w:hideMark/>
          </w:tcPr>
          <w:p w14:paraId="557168B0" w14:textId="77777777" w:rsidR="004476A1" w:rsidRPr="000E0573" w:rsidRDefault="004476A1" w:rsidP="00116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ACA0931" w14:textId="77777777" w:rsidR="004476A1" w:rsidRPr="000E0573" w:rsidRDefault="004476A1" w:rsidP="0011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3CF942A" w14:textId="77777777" w:rsidR="004476A1" w:rsidRPr="000E0573" w:rsidRDefault="004476A1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KRAS_G12V</w:t>
            </w:r>
          </w:p>
        </w:tc>
        <w:tc>
          <w:tcPr>
            <w:tcW w:w="1842" w:type="dxa"/>
            <w:vAlign w:val="center"/>
          </w:tcPr>
          <w:p w14:paraId="7327EDD0" w14:textId="6C5BEAE8" w:rsidR="004476A1" w:rsidRPr="00217B36" w:rsidRDefault="004476A1" w:rsidP="00A2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17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M_00498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D73D05F" w14:textId="16C087D7" w:rsidR="004476A1" w:rsidRPr="000E0573" w:rsidRDefault="004476A1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CGTTGGATG</w:t>
            </w:r>
          </w:p>
          <w:p w14:paraId="1F0DA06F" w14:textId="77777777" w:rsidR="004476A1" w:rsidRPr="000E0573" w:rsidRDefault="004476A1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GGCCTGCTG</w:t>
            </w:r>
          </w:p>
          <w:p w14:paraId="68D08695" w14:textId="77777777" w:rsidR="004476A1" w:rsidRPr="000E0573" w:rsidRDefault="004476A1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AAATGACTG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2C7EE2D" w14:textId="77777777" w:rsidR="004476A1" w:rsidRPr="000E0573" w:rsidRDefault="004476A1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CGTTGGATG</w:t>
            </w:r>
          </w:p>
          <w:p w14:paraId="6B090B56" w14:textId="77777777" w:rsidR="004476A1" w:rsidRPr="000E0573" w:rsidRDefault="004476A1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CTGTATCGT</w:t>
            </w:r>
          </w:p>
          <w:p w14:paraId="5504DE06" w14:textId="77777777" w:rsidR="004476A1" w:rsidRPr="000E0573" w:rsidRDefault="004476A1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AAGGCACT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C668B8" w14:textId="77777777" w:rsidR="004476A1" w:rsidRPr="000E0573" w:rsidRDefault="004476A1" w:rsidP="0011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4AC1AD4" w14:textId="77777777" w:rsidR="004476A1" w:rsidRPr="000E0573" w:rsidRDefault="004476A1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TGTGGTAGT</w:t>
            </w:r>
          </w:p>
          <w:p w14:paraId="098E3BDE" w14:textId="77777777" w:rsidR="004476A1" w:rsidRPr="000E0573" w:rsidRDefault="004476A1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GGAGCT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09B6913" w14:textId="77777777" w:rsidR="004476A1" w:rsidRPr="000E0573" w:rsidRDefault="004476A1" w:rsidP="0011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</w:tr>
      <w:tr w:rsidR="004476A1" w:rsidRPr="000E0573" w14:paraId="6EE92077" w14:textId="77777777" w:rsidTr="00455C59">
        <w:trPr>
          <w:trHeight w:val="315"/>
        </w:trPr>
        <w:tc>
          <w:tcPr>
            <w:tcW w:w="1135" w:type="dxa"/>
            <w:vMerge/>
            <w:vAlign w:val="center"/>
            <w:hideMark/>
          </w:tcPr>
          <w:p w14:paraId="7F01E627" w14:textId="77777777" w:rsidR="004476A1" w:rsidRPr="000E0573" w:rsidRDefault="004476A1" w:rsidP="00116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6E76480" w14:textId="77777777" w:rsidR="004476A1" w:rsidRPr="000E0573" w:rsidRDefault="004476A1" w:rsidP="0011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6073F90" w14:textId="77777777" w:rsidR="004476A1" w:rsidRPr="000E0573" w:rsidRDefault="004476A1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T_PTC1</w:t>
            </w:r>
          </w:p>
        </w:tc>
        <w:tc>
          <w:tcPr>
            <w:tcW w:w="1842" w:type="dxa"/>
            <w:vAlign w:val="center"/>
          </w:tcPr>
          <w:p w14:paraId="3EF6FFEA" w14:textId="23F19893" w:rsidR="004476A1" w:rsidRPr="00217B36" w:rsidRDefault="004476A1" w:rsidP="00A2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17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M_005436 + NM_02097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F1E78F1" w14:textId="5DDB3E6F" w:rsidR="004476A1" w:rsidRPr="000E0573" w:rsidRDefault="004476A1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CGTTGGATG</w:t>
            </w:r>
          </w:p>
          <w:p w14:paraId="1F127252" w14:textId="77777777" w:rsidR="004476A1" w:rsidRPr="000E0573" w:rsidRDefault="004476A1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ACCAAGTTC</w:t>
            </w:r>
          </w:p>
          <w:p w14:paraId="21B8732E" w14:textId="77777777" w:rsidR="004476A1" w:rsidRPr="000E0573" w:rsidRDefault="004476A1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TCCGAGGG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C2778D0" w14:textId="77777777" w:rsidR="004476A1" w:rsidRPr="000E0573" w:rsidRDefault="004476A1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CGTTGGATG</w:t>
            </w:r>
          </w:p>
          <w:p w14:paraId="515299E1" w14:textId="77777777" w:rsidR="004476A1" w:rsidRPr="000E0573" w:rsidRDefault="004476A1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CCTACAAACT</w:t>
            </w:r>
          </w:p>
          <w:p w14:paraId="68E6302A" w14:textId="77777777" w:rsidR="004476A1" w:rsidRPr="000E0573" w:rsidRDefault="004476A1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AAGTGCAAG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D2BCE2" w14:textId="77777777" w:rsidR="004476A1" w:rsidRPr="000E0573" w:rsidRDefault="004476A1" w:rsidP="0011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CA50D14" w14:textId="77777777" w:rsidR="004476A1" w:rsidRPr="000E0573" w:rsidRDefault="004476A1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CCCACTTTG</w:t>
            </w:r>
          </w:p>
          <w:p w14:paraId="12F3B673" w14:textId="77777777" w:rsidR="004476A1" w:rsidRPr="000E0573" w:rsidRDefault="004476A1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ATCCTCGAT</w:t>
            </w:r>
          </w:p>
          <w:p w14:paraId="2AAB08C2" w14:textId="77777777" w:rsidR="004476A1" w:rsidRPr="000E0573" w:rsidRDefault="004476A1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G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7BD00B" w14:textId="77777777" w:rsidR="004476A1" w:rsidRPr="000E0573" w:rsidRDefault="004476A1" w:rsidP="0011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</w:t>
            </w:r>
          </w:p>
        </w:tc>
      </w:tr>
      <w:tr w:rsidR="004476A1" w:rsidRPr="000E0573" w14:paraId="0D510133" w14:textId="77777777" w:rsidTr="00455C59">
        <w:trPr>
          <w:trHeight w:val="315"/>
        </w:trPr>
        <w:tc>
          <w:tcPr>
            <w:tcW w:w="1135" w:type="dxa"/>
            <w:vMerge/>
            <w:vAlign w:val="center"/>
            <w:hideMark/>
          </w:tcPr>
          <w:p w14:paraId="008F79C8" w14:textId="77777777" w:rsidR="004476A1" w:rsidRPr="000E0573" w:rsidRDefault="004476A1" w:rsidP="00116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B3FAD93" w14:textId="77777777" w:rsidR="004476A1" w:rsidRPr="000E0573" w:rsidRDefault="004476A1" w:rsidP="0011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4F2918E" w14:textId="77777777" w:rsidR="004476A1" w:rsidRPr="000E0573" w:rsidRDefault="004476A1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T_PTC3</w:t>
            </w:r>
          </w:p>
        </w:tc>
        <w:tc>
          <w:tcPr>
            <w:tcW w:w="1842" w:type="dxa"/>
            <w:vAlign w:val="center"/>
          </w:tcPr>
          <w:p w14:paraId="2573D922" w14:textId="22D7A493" w:rsidR="004476A1" w:rsidRPr="00217B36" w:rsidRDefault="004476A1" w:rsidP="00A2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17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M_001145261 + NM_02097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8C6DFEC" w14:textId="24C49AD0" w:rsidR="004476A1" w:rsidRPr="000E0573" w:rsidRDefault="004476A1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CGTTGGATG</w:t>
            </w:r>
          </w:p>
          <w:p w14:paraId="20892F30" w14:textId="77777777" w:rsidR="004476A1" w:rsidRPr="000E0573" w:rsidRDefault="004476A1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GGACTGGCT</w:t>
            </w:r>
          </w:p>
          <w:p w14:paraId="49E3FEBB" w14:textId="77777777" w:rsidR="004476A1" w:rsidRPr="000E0573" w:rsidRDefault="004476A1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ACCCAAAAG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AB031E9" w14:textId="77777777" w:rsidR="004476A1" w:rsidRPr="000E0573" w:rsidRDefault="004476A1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CGTTGGATG</w:t>
            </w:r>
          </w:p>
          <w:p w14:paraId="647799A6" w14:textId="77777777" w:rsidR="004476A1" w:rsidRPr="000E0573" w:rsidRDefault="004476A1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ACCAAGTTC</w:t>
            </w:r>
          </w:p>
          <w:p w14:paraId="5B4E659F" w14:textId="77777777" w:rsidR="004476A1" w:rsidRPr="000E0573" w:rsidRDefault="004476A1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TCCGAGGG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9D6950" w14:textId="77777777" w:rsidR="004476A1" w:rsidRPr="000E0573" w:rsidRDefault="004476A1" w:rsidP="0011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6DE191F" w14:textId="77777777" w:rsidR="004476A1" w:rsidRPr="000E0573" w:rsidRDefault="004476A1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CCCACTTTG</w:t>
            </w:r>
          </w:p>
          <w:p w14:paraId="2176AC28" w14:textId="77777777" w:rsidR="004476A1" w:rsidRPr="000E0573" w:rsidRDefault="004476A1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ATCCTCCTG</w:t>
            </w:r>
          </w:p>
          <w:p w14:paraId="60B7319A" w14:textId="77777777" w:rsidR="004476A1" w:rsidRPr="000E0573" w:rsidRDefault="004476A1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C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EF6CE30" w14:textId="77777777" w:rsidR="004476A1" w:rsidRPr="000E0573" w:rsidRDefault="004476A1" w:rsidP="0011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</w:t>
            </w:r>
          </w:p>
        </w:tc>
      </w:tr>
      <w:tr w:rsidR="004476A1" w:rsidRPr="000E0573" w14:paraId="35C59D1C" w14:textId="77777777" w:rsidTr="00455C59">
        <w:trPr>
          <w:trHeight w:val="315"/>
        </w:trPr>
        <w:tc>
          <w:tcPr>
            <w:tcW w:w="1135" w:type="dxa"/>
            <w:vMerge/>
            <w:vAlign w:val="center"/>
            <w:hideMark/>
          </w:tcPr>
          <w:p w14:paraId="77A7BB72" w14:textId="77777777" w:rsidR="004476A1" w:rsidRPr="000E0573" w:rsidRDefault="004476A1" w:rsidP="00116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8CEEDE9" w14:textId="77777777" w:rsidR="004476A1" w:rsidRPr="000E0573" w:rsidRDefault="004476A1" w:rsidP="0011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589FA42" w14:textId="77777777" w:rsidR="004476A1" w:rsidRPr="000E0573" w:rsidRDefault="004476A1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RK</w:t>
            </w:r>
          </w:p>
        </w:tc>
        <w:tc>
          <w:tcPr>
            <w:tcW w:w="1842" w:type="dxa"/>
            <w:vAlign w:val="center"/>
          </w:tcPr>
          <w:p w14:paraId="6D42BBEA" w14:textId="1FB2AB0D" w:rsidR="004476A1" w:rsidRPr="00217B36" w:rsidRDefault="004476A1" w:rsidP="00A2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17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M_001278190 + NM_00101233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9527E23" w14:textId="685DB056" w:rsidR="004476A1" w:rsidRPr="000E0573" w:rsidRDefault="004476A1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CGTTGGATG</w:t>
            </w:r>
          </w:p>
          <w:p w14:paraId="3CBDB51E" w14:textId="77777777" w:rsidR="004476A1" w:rsidRPr="000E0573" w:rsidRDefault="004476A1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GTTTGCTGA</w:t>
            </w:r>
          </w:p>
          <w:p w14:paraId="54DA26C6" w14:textId="77777777" w:rsidR="004476A1" w:rsidRPr="000E0573" w:rsidRDefault="004476A1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AGATCGGT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00E62D4" w14:textId="77777777" w:rsidR="004476A1" w:rsidRPr="000E0573" w:rsidRDefault="004476A1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CGTTGGATG</w:t>
            </w:r>
          </w:p>
          <w:p w14:paraId="52F2443E" w14:textId="77777777" w:rsidR="004476A1" w:rsidRPr="000E0573" w:rsidRDefault="004476A1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GTTTCGTCC</w:t>
            </w:r>
          </w:p>
          <w:p w14:paraId="3330E793" w14:textId="77777777" w:rsidR="004476A1" w:rsidRPr="000E0573" w:rsidRDefault="004476A1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TCTTCTCC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30BF33" w14:textId="77777777" w:rsidR="004476A1" w:rsidRPr="000E0573" w:rsidRDefault="004476A1" w:rsidP="0011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7240EB3" w14:textId="77777777" w:rsidR="004476A1" w:rsidRPr="000E0573" w:rsidRDefault="004476A1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TGTGCTGTT</w:t>
            </w:r>
          </w:p>
          <w:p w14:paraId="4D54B694" w14:textId="77777777" w:rsidR="004476A1" w:rsidRPr="000E0573" w:rsidRDefault="004476A1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GTGTCT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ED2588" w14:textId="77777777" w:rsidR="004476A1" w:rsidRPr="000E0573" w:rsidRDefault="004476A1" w:rsidP="0011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</w:t>
            </w:r>
          </w:p>
        </w:tc>
      </w:tr>
      <w:tr w:rsidR="004476A1" w:rsidRPr="000E0573" w14:paraId="737BDB4D" w14:textId="77777777" w:rsidTr="00455C59">
        <w:trPr>
          <w:trHeight w:val="315"/>
        </w:trPr>
        <w:tc>
          <w:tcPr>
            <w:tcW w:w="1135" w:type="dxa"/>
            <w:vMerge/>
            <w:vAlign w:val="center"/>
            <w:hideMark/>
          </w:tcPr>
          <w:p w14:paraId="792918AE" w14:textId="77777777" w:rsidR="004476A1" w:rsidRPr="000E0573" w:rsidRDefault="004476A1" w:rsidP="00116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8A4BF6D" w14:textId="77777777" w:rsidR="004476A1" w:rsidRPr="000E0573" w:rsidRDefault="004476A1" w:rsidP="0011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35087F3" w14:textId="77777777" w:rsidR="004476A1" w:rsidRPr="000E0573" w:rsidRDefault="004476A1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RK_T1</w:t>
            </w:r>
          </w:p>
        </w:tc>
        <w:tc>
          <w:tcPr>
            <w:tcW w:w="1842" w:type="dxa"/>
            <w:vAlign w:val="center"/>
          </w:tcPr>
          <w:p w14:paraId="2F17D9B7" w14:textId="1A29F063" w:rsidR="004476A1" w:rsidRPr="00217B36" w:rsidRDefault="004476A1" w:rsidP="00A2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17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M_003292 + NM_00101233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37C3677" w14:textId="342FF6B2" w:rsidR="004476A1" w:rsidRPr="000E0573" w:rsidRDefault="004476A1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CGTTGGATG</w:t>
            </w:r>
          </w:p>
          <w:p w14:paraId="2F424E1F" w14:textId="77777777" w:rsidR="004476A1" w:rsidRPr="000E0573" w:rsidRDefault="004476A1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CGCTTGGAG</w:t>
            </w:r>
          </w:p>
          <w:p w14:paraId="1DBBBB67" w14:textId="77777777" w:rsidR="004476A1" w:rsidRPr="000E0573" w:rsidRDefault="004476A1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AAGAAAAGG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611247A" w14:textId="77777777" w:rsidR="004476A1" w:rsidRPr="000E0573" w:rsidRDefault="004476A1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CGTTGGATG</w:t>
            </w:r>
          </w:p>
          <w:p w14:paraId="1AB12FCB" w14:textId="77777777" w:rsidR="004476A1" w:rsidRPr="000E0573" w:rsidRDefault="004476A1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CATCACTGA</w:t>
            </w:r>
          </w:p>
          <w:p w14:paraId="1A833F90" w14:textId="77777777" w:rsidR="004476A1" w:rsidRPr="000E0573" w:rsidRDefault="004476A1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GTATTGTG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2A2F5C" w14:textId="77777777" w:rsidR="004476A1" w:rsidRPr="000E0573" w:rsidRDefault="004476A1" w:rsidP="0011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567B12A" w14:textId="77777777" w:rsidR="004476A1" w:rsidRPr="000E0573" w:rsidRDefault="004476A1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AAGGAATTG</w:t>
            </w:r>
          </w:p>
          <w:p w14:paraId="360482CF" w14:textId="77777777" w:rsidR="004476A1" w:rsidRPr="000E0573" w:rsidRDefault="004476A1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TACATAGGC</w:t>
            </w:r>
          </w:p>
          <w:p w14:paraId="661AFDEA" w14:textId="77777777" w:rsidR="004476A1" w:rsidRPr="000E0573" w:rsidRDefault="004476A1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C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48BD51F" w14:textId="77777777" w:rsidR="004476A1" w:rsidRPr="000E0573" w:rsidRDefault="004476A1" w:rsidP="0011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</w:tr>
      <w:tr w:rsidR="004476A1" w:rsidRPr="000E0573" w14:paraId="2383C625" w14:textId="77777777" w:rsidTr="00455C59">
        <w:trPr>
          <w:trHeight w:val="315"/>
        </w:trPr>
        <w:tc>
          <w:tcPr>
            <w:tcW w:w="1135" w:type="dxa"/>
            <w:vMerge w:val="restart"/>
            <w:shd w:val="clear" w:color="auto" w:fill="auto"/>
            <w:noWrap/>
            <w:vAlign w:val="center"/>
            <w:hideMark/>
          </w:tcPr>
          <w:p w14:paraId="71991F64" w14:textId="77777777" w:rsidR="004476A1" w:rsidRPr="000E0573" w:rsidRDefault="004476A1" w:rsidP="0011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DN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A563A70" w14:textId="77777777" w:rsidR="004476A1" w:rsidRPr="000E0573" w:rsidRDefault="004476A1" w:rsidP="0011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90C9EF2" w14:textId="77777777" w:rsidR="004476A1" w:rsidRPr="000E0573" w:rsidRDefault="004476A1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IK3CA_E542K</w:t>
            </w:r>
          </w:p>
        </w:tc>
        <w:tc>
          <w:tcPr>
            <w:tcW w:w="1842" w:type="dxa"/>
            <w:vAlign w:val="center"/>
          </w:tcPr>
          <w:p w14:paraId="6CEDA2E7" w14:textId="5C4DAFC2" w:rsidR="004476A1" w:rsidRPr="00217B36" w:rsidRDefault="004476A1" w:rsidP="00A2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17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M_00621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43A95F5" w14:textId="41080D29" w:rsidR="004476A1" w:rsidRPr="000E0573" w:rsidRDefault="004476A1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CGTTGGATG</w:t>
            </w:r>
          </w:p>
          <w:p w14:paraId="0697D583" w14:textId="77777777" w:rsidR="004476A1" w:rsidRPr="000E0573" w:rsidRDefault="004476A1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TTCTACACG</w:t>
            </w:r>
          </w:p>
          <w:p w14:paraId="09E6BFA9" w14:textId="77777777" w:rsidR="004476A1" w:rsidRPr="000E0573" w:rsidRDefault="004476A1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GATCCTCT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4536B4B" w14:textId="77777777" w:rsidR="004476A1" w:rsidRPr="000E0573" w:rsidRDefault="004476A1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CGTTGGATG</w:t>
            </w:r>
          </w:p>
          <w:p w14:paraId="3F47FF3A" w14:textId="77777777" w:rsidR="004476A1" w:rsidRPr="000E0573" w:rsidRDefault="004476A1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GTGACTCCA</w:t>
            </w:r>
          </w:p>
          <w:p w14:paraId="48172BF6" w14:textId="77777777" w:rsidR="004476A1" w:rsidRPr="000E0573" w:rsidRDefault="004476A1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AGAAAAT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FE58AE" w14:textId="77777777" w:rsidR="004476A1" w:rsidRPr="000E0573" w:rsidRDefault="004476A1" w:rsidP="0011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79CDCA9" w14:textId="77777777" w:rsidR="004476A1" w:rsidRPr="000E0573" w:rsidRDefault="004476A1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CTGCTCAGT</w:t>
            </w:r>
          </w:p>
          <w:p w14:paraId="47CA03E1" w14:textId="77777777" w:rsidR="004476A1" w:rsidRPr="000E0573" w:rsidRDefault="004476A1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ATT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03A954" w14:textId="77777777" w:rsidR="004476A1" w:rsidRPr="000E0573" w:rsidRDefault="004476A1" w:rsidP="0011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</w:t>
            </w:r>
          </w:p>
        </w:tc>
      </w:tr>
      <w:tr w:rsidR="004476A1" w:rsidRPr="000E0573" w14:paraId="703F0058" w14:textId="77777777" w:rsidTr="00455C59">
        <w:trPr>
          <w:trHeight w:val="315"/>
        </w:trPr>
        <w:tc>
          <w:tcPr>
            <w:tcW w:w="1135" w:type="dxa"/>
            <w:vMerge/>
            <w:vAlign w:val="center"/>
            <w:hideMark/>
          </w:tcPr>
          <w:p w14:paraId="11554FFD" w14:textId="77777777" w:rsidR="004476A1" w:rsidRPr="000E0573" w:rsidRDefault="004476A1" w:rsidP="00116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0EA4886" w14:textId="77777777" w:rsidR="004476A1" w:rsidRPr="000E0573" w:rsidRDefault="004476A1" w:rsidP="0011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6ECE538" w14:textId="77777777" w:rsidR="004476A1" w:rsidRPr="000E0573" w:rsidRDefault="004476A1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T_PTC2</w:t>
            </w:r>
          </w:p>
        </w:tc>
        <w:tc>
          <w:tcPr>
            <w:tcW w:w="1842" w:type="dxa"/>
            <w:vAlign w:val="center"/>
          </w:tcPr>
          <w:p w14:paraId="5DEC9DE1" w14:textId="023EDFF8" w:rsidR="004476A1" w:rsidRPr="00217B36" w:rsidRDefault="004476A1" w:rsidP="00A2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17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M_002734 + NM_02097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9225316" w14:textId="738F5CEB" w:rsidR="004476A1" w:rsidRPr="000E0573" w:rsidRDefault="004476A1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CGTTGGATG</w:t>
            </w:r>
          </w:p>
          <w:p w14:paraId="44DA403E" w14:textId="77777777" w:rsidR="004476A1" w:rsidRPr="000E0573" w:rsidRDefault="004476A1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CAAATGTGAAATTGTGGGGC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3DF6EC8" w14:textId="77777777" w:rsidR="004476A1" w:rsidRPr="000E0573" w:rsidRDefault="004476A1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CGTTGGATG</w:t>
            </w:r>
          </w:p>
          <w:p w14:paraId="2DA9A37B" w14:textId="77777777" w:rsidR="004476A1" w:rsidRPr="000E0573" w:rsidRDefault="004476A1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ACCAAGTTC</w:t>
            </w:r>
          </w:p>
          <w:p w14:paraId="5FF181B2" w14:textId="77777777" w:rsidR="004476A1" w:rsidRPr="000E0573" w:rsidRDefault="004476A1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TCCGAGGG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09659A" w14:textId="77777777" w:rsidR="004476A1" w:rsidRPr="000E0573" w:rsidRDefault="004476A1" w:rsidP="0011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68B99EA" w14:textId="77777777" w:rsidR="004476A1" w:rsidRPr="000E0573" w:rsidRDefault="004476A1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CCACTTTGG</w:t>
            </w:r>
          </w:p>
          <w:p w14:paraId="249C7F19" w14:textId="77777777" w:rsidR="004476A1" w:rsidRPr="000E0573" w:rsidRDefault="004476A1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TCCTCCA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2C4BACD" w14:textId="77777777" w:rsidR="004476A1" w:rsidRPr="000E0573" w:rsidRDefault="004476A1" w:rsidP="0011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</w:t>
            </w:r>
          </w:p>
        </w:tc>
      </w:tr>
      <w:tr w:rsidR="004476A1" w:rsidRPr="000E0573" w14:paraId="73D38048" w14:textId="77777777" w:rsidTr="00455C59">
        <w:trPr>
          <w:trHeight w:val="315"/>
        </w:trPr>
        <w:tc>
          <w:tcPr>
            <w:tcW w:w="1135" w:type="dxa"/>
            <w:vMerge/>
            <w:vAlign w:val="center"/>
            <w:hideMark/>
          </w:tcPr>
          <w:p w14:paraId="3BFD20D0" w14:textId="77777777" w:rsidR="004476A1" w:rsidRPr="000E0573" w:rsidRDefault="004476A1" w:rsidP="00116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8E09451" w14:textId="77777777" w:rsidR="004476A1" w:rsidRPr="000E0573" w:rsidRDefault="004476A1" w:rsidP="0011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AA6CF93" w14:textId="77777777" w:rsidR="004476A1" w:rsidRPr="000E0573" w:rsidRDefault="004476A1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KRAS_G13C</w:t>
            </w:r>
          </w:p>
        </w:tc>
        <w:tc>
          <w:tcPr>
            <w:tcW w:w="1842" w:type="dxa"/>
            <w:vAlign w:val="center"/>
          </w:tcPr>
          <w:p w14:paraId="762CF278" w14:textId="1AC400B5" w:rsidR="004476A1" w:rsidRPr="00217B36" w:rsidRDefault="004476A1" w:rsidP="00A2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17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M_00498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C7626D3" w14:textId="597199FA" w:rsidR="004476A1" w:rsidRPr="000E0573" w:rsidRDefault="004476A1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CGTTGGATG</w:t>
            </w:r>
          </w:p>
          <w:p w14:paraId="6BBC401F" w14:textId="77777777" w:rsidR="004476A1" w:rsidRPr="000E0573" w:rsidRDefault="004476A1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GGCCTGCTG</w:t>
            </w:r>
          </w:p>
          <w:p w14:paraId="2FF4CC70" w14:textId="77777777" w:rsidR="004476A1" w:rsidRPr="000E0573" w:rsidRDefault="004476A1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AAATGACTG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D53C32C" w14:textId="77777777" w:rsidR="004476A1" w:rsidRPr="000E0573" w:rsidRDefault="004476A1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CGTTGGATG</w:t>
            </w:r>
          </w:p>
          <w:p w14:paraId="71734AB2" w14:textId="77777777" w:rsidR="004476A1" w:rsidRPr="000E0573" w:rsidRDefault="004476A1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CTGTATCGT</w:t>
            </w:r>
          </w:p>
          <w:p w14:paraId="6F057517" w14:textId="77777777" w:rsidR="004476A1" w:rsidRPr="000E0573" w:rsidRDefault="004476A1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AAGGCACT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69D8E2" w14:textId="77777777" w:rsidR="004476A1" w:rsidRPr="000E0573" w:rsidRDefault="004476A1" w:rsidP="0011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AB234BC" w14:textId="77777777" w:rsidR="004476A1" w:rsidRPr="000E0573" w:rsidRDefault="004476A1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AGGCACTCT</w:t>
            </w:r>
          </w:p>
          <w:p w14:paraId="019DF9F3" w14:textId="77777777" w:rsidR="004476A1" w:rsidRPr="000E0573" w:rsidRDefault="004476A1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GCCTACG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8A971A" w14:textId="77777777" w:rsidR="004476A1" w:rsidRPr="000E0573" w:rsidRDefault="004476A1" w:rsidP="0011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</w:t>
            </w:r>
          </w:p>
        </w:tc>
      </w:tr>
      <w:tr w:rsidR="004476A1" w:rsidRPr="000E0573" w14:paraId="7568B7E3" w14:textId="77777777" w:rsidTr="00455C59">
        <w:trPr>
          <w:trHeight w:val="315"/>
        </w:trPr>
        <w:tc>
          <w:tcPr>
            <w:tcW w:w="1135" w:type="dxa"/>
            <w:vMerge/>
            <w:vAlign w:val="center"/>
            <w:hideMark/>
          </w:tcPr>
          <w:p w14:paraId="13ED4C92" w14:textId="77777777" w:rsidR="004476A1" w:rsidRPr="000E0573" w:rsidRDefault="004476A1" w:rsidP="00116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19F4965" w14:textId="77777777" w:rsidR="004476A1" w:rsidRPr="000E0573" w:rsidRDefault="004476A1" w:rsidP="0011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6CF5EB1" w14:textId="77777777" w:rsidR="004476A1" w:rsidRPr="000E0573" w:rsidRDefault="004476A1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RK_T3</w:t>
            </w:r>
          </w:p>
        </w:tc>
        <w:tc>
          <w:tcPr>
            <w:tcW w:w="1842" w:type="dxa"/>
            <w:vAlign w:val="center"/>
          </w:tcPr>
          <w:p w14:paraId="13C25EF2" w14:textId="3522DFF0" w:rsidR="004476A1" w:rsidRPr="00217B36" w:rsidRDefault="004476A1" w:rsidP="00A2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17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M_001195478 + NM_00101233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C706C36" w14:textId="355EDFF4" w:rsidR="004476A1" w:rsidRPr="000E0573" w:rsidRDefault="004476A1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CGTTGGATG</w:t>
            </w:r>
          </w:p>
          <w:p w14:paraId="7FF4517E" w14:textId="77777777" w:rsidR="004476A1" w:rsidRPr="000E0573" w:rsidRDefault="004476A1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AGCAAGTAT</w:t>
            </w:r>
          </w:p>
          <w:p w14:paraId="5AE754F8" w14:textId="77777777" w:rsidR="004476A1" w:rsidRPr="000E0573" w:rsidRDefault="004476A1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TCTGCTTTT</w:t>
            </w:r>
          </w:p>
          <w:p w14:paraId="77B39438" w14:textId="77777777" w:rsidR="004476A1" w:rsidRPr="000E0573" w:rsidRDefault="004476A1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ATCCT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F4A1849" w14:textId="77777777" w:rsidR="004476A1" w:rsidRPr="000E0573" w:rsidRDefault="004476A1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CGTTGGATG</w:t>
            </w:r>
          </w:p>
          <w:p w14:paraId="189290BF" w14:textId="77777777" w:rsidR="004476A1" w:rsidRPr="000E0573" w:rsidRDefault="004476A1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GTTTCGTCC</w:t>
            </w:r>
          </w:p>
          <w:p w14:paraId="49C7BC43" w14:textId="77777777" w:rsidR="004476A1" w:rsidRPr="000E0573" w:rsidRDefault="004476A1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TCTTCTCC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8E3E1E" w14:textId="77777777" w:rsidR="004476A1" w:rsidRPr="000E0573" w:rsidRDefault="004476A1" w:rsidP="0011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4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1F1CE55" w14:textId="77777777" w:rsidR="004476A1" w:rsidRPr="000E0573" w:rsidRDefault="004476A1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GCTGTTAGT</w:t>
            </w:r>
          </w:p>
          <w:p w14:paraId="348546A8" w14:textId="77777777" w:rsidR="004476A1" w:rsidRPr="000E0573" w:rsidRDefault="004476A1" w:rsidP="00E6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TCTG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7F46236" w14:textId="77777777" w:rsidR="004476A1" w:rsidRPr="000E0573" w:rsidRDefault="004476A1" w:rsidP="0011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E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</w:t>
            </w:r>
          </w:p>
        </w:tc>
      </w:tr>
    </w:tbl>
    <w:p w14:paraId="4D636C7C" w14:textId="77777777" w:rsidR="009B7B29" w:rsidRDefault="009B7B29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</w:pPr>
    </w:p>
    <w:p w14:paraId="3FFC4DF8" w14:textId="7E97C6A9" w:rsidR="004476A1" w:rsidRPr="004476A1" w:rsidRDefault="001160E6">
      <w:r w:rsidRPr="004476A1">
        <w:rPr>
          <w:rFonts w:ascii="Times New Roman" w:eastAsia="Times New Roman" w:hAnsi="Times New Roman" w:cs="Times New Roman"/>
          <w:b/>
          <w:bCs/>
          <w:i/>
          <w:color w:val="000000"/>
          <w:sz w:val="24"/>
          <w:szCs w:val="24"/>
          <w:vertAlign w:val="superscript"/>
          <w:lang w:eastAsia="it-IT"/>
        </w:rPr>
        <w:t>#</w:t>
      </w:r>
      <w:r w:rsidRPr="004476A1">
        <w:rPr>
          <w:rFonts w:ascii="Times New Roman" w:hAnsi="Times New Roman"/>
          <w:sz w:val="24"/>
          <w:szCs w:val="24"/>
        </w:rPr>
        <w:t xml:space="preserve"> </w:t>
      </w:r>
      <w:r w:rsidR="00455C59">
        <w:rPr>
          <w:rFonts w:ascii="Times New Roman" w:hAnsi="Times New Roman"/>
          <w:sz w:val="24"/>
          <w:szCs w:val="24"/>
        </w:rPr>
        <w:t>F</w:t>
      </w:r>
      <w:r w:rsidRPr="00A921E8">
        <w:rPr>
          <w:rFonts w:ascii="Times New Roman" w:hAnsi="Times New Roman"/>
          <w:sz w:val="24"/>
          <w:szCs w:val="24"/>
        </w:rPr>
        <w:t xml:space="preserve">rom </w:t>
      </w:r>
      <w:proofErr w:type="spellStart"/>
      <w:r w:rsidRPr="00A921E8">
        <w:rPr>
          <w:rFonts w:ascii="Times New Roman" w:hAnsi="Times New Roman"/>
          <w:sz w:val="24"/>
          <w:szCs w:val="24"/>
        </w:rPr>
        <w:t>Ensembl</w:t>
      </w:r>
      <w:proofErr w:type="spellEnd"/>
      <w:r w:rsidRPr="00A921E8">
        <w:rPr>
          <w:rFonts w:ascii="Times New Roman" w:hAnsi="Times New Roman"/>
          <w:sz w:val="24"/>
          <w:szCs w:val="24"/>
        </w:rPr>
        <w:t xml:space="preserve"> database (http://www.ensembl.org), genome assembly GRCh38p.q10 (accessed, May 2017)</w:t>
      </w:r>
      <w:r w:rsidR="00455C59">
        <w:rPr>
          <w:rFonts w:ascii="Times New Roman" w:hAnsi="Times New Roman"/>
          <w:sz w:val="24"/>
          <w:szCs w:val="24"/>
        </w:rPr>
        <w:t xml:space="preserve">; </w:t>
      </w:r>
      <w:r w:rsidR="0014417D" w:rsidRPr="000E0573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 xml:space="preserve">*All PCR primers have a 10mer tag (ACGTTGGATG-) at the 5' end, as </w:t>
      </w:r>
      <w:r w:rsidR="00455C59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specified</w:t>
      </w:r>
      <w:r w:rsidR="0014417D" w:rsidRPr="000E0573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 xml:space="preserve"> in the </w:t>
      </w:r>
      <w:proofErr w:type="spellStart"/>
      <w:r w:rsidR="0014417D" w:rsidRPr="000E0573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Agena</w:t>
      </w:r>
      <w:proofErr w:type="spellEnd"/>
      <w:r w:rsidR="0014417D" w:rsidRPr="000E0573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 xml:space="preserve"> Bioscience (Hamburg, Germany) protocol.</w:t>
      </w:r>
    </w:p>
    <w:sectPr w:rsidR="004476A1" w:rsidRPr="004476A1" w:rsidSect="00B52762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2762"/>
    <w:rsid w:val="00063E6C"/>
    <w:rsid w:val="000D6B18"/>
    <w:rsid w:val="000E0573"/>
    <w:rsid w:val="001160E6"/>
    <w:rsid w:val="00134B38"/>
    <w:rsid w:val="0014417D"/>
    <w:rsid w:val="00217B36"/>
    <w:rsid w:val="002C5464"/>
    <w:rsid w:val="00402A31"/>
    <w:rsid w:val="004476A1"/>
    <w:rsid w:val="00455C59"/>
    <w:rsid w:val="00535F4C"/>
    <w:rsid w:val="00537762"/>
    <w:rsid w:val="005A2D46"/>
    <w:rsid w:val="006F3175"/>
    <w:rsid w:val="00724E78"/>
    <w:rsid w:val="00764EE7"/>
    <w:rsid w:val="00834C5C"/>
    <w:rsid w:val="00840409"/>
    <w:rsid w:val="00904460"/>
    <w:rsid w:val="009B7B29"/>
    <w:rsid w:val="00A2130B"/>
    <w:rsid w:val="00AB7C9C"/>
    <w:rsid w:val="00B52762"/>
    <w:rsid w:val="00B7771E"/>
    <w:rsid w:val="00B81A70"/>
    <w:rsid w:val="00B9145E"/>
    <w:rsid w:val="00C75BAB"/>
    <w:rsid w:val="00D06E0C"/>
    <w:rsid w:val="00D2207A"/>
    <w:rsid w:val="00E61E5E"/>
    <w:rsid w:val="00F938F2"/>
    <w:rsid w:val="00FA615E"/>
    <w:rsid w:val="00FA6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00091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938F2"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A664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A664E"/>
    <w:rPr>
      <w:rFonts w:ascii="Times New Roman" w:hAnsi="Times New Roman" w:cs="Times New Roman"/>
      <w:sz w:val="18"/>
      <w:szCs w:val="18"/>
      <w:lang w:val="en-US"/>
    </w:rPr>
  </w:style>
  <w:style w:type="character" w:styleId="Rimandocommento">
    <w:name w:val="annotation reference"/>
    <w:basedOn w:val="Carpredefinitoparagrafo"/>
    <w:uiPriority w:val="99"/>
    <w:semiHidden/>
    <w:unhideWhenUsed/>
    <w:rsid w:val="0014417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14417D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14417D"/>
    <w:rPr>
      <w:sz w:val="20"/>
      <w:szCs w:val="20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4417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4417D"/>
    <w:rPr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938F2"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A664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A664E"/>
    <w:rPr>
      <w:rFonts w:ascii="Times New Roman" w:hAnsi="Times New Roman" w:cs="Times New Roman"/>
      <w:sz w:val="18"/>
      <w:szCs w:val="18"/>
      <w:lang w:val="en-US"/>
    </w:rPr>
  </w:style>
  <w:style w:type="character" w:styleId="Rimandocommento">
    <w:name w:val="annotation reference"/>
    <w:basedOn w:val="Carpredefinitoparagrafo"/>
    <w:uiPriority w:val="99"/>
    <w:semiHidden/>
    <w:unhideWhenUsed/>
    <w:rsid w:val="0014417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14417D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14417D"/>
    <w:rPr>
      <w:sz w:val="20"/>
      <w:szCs w:val="20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4417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4417D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016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B6F4AB-5D45-4B1E-BD76-F940BCEA1A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05</Words>
  <Characters>2309</Characters>
  <Application>Microsoft Office Word</Application>
  <DocSecurity>0</DocSecurity>
  <Lines>19</Lines>
  <Paragraphs>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istemi Informativi</Company>
  <LinksUpToDate>false</LinksUpToDate>
  <CharactersWithSpaces>27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TERDFTU</dc:creator>
  <cp:lastModifiedBy>Rodrigo</cp:lastModifiedBy>
  <cp:revision>5</cp:revision>
  <dcterms:created xsi:type="dcterms:W3CDTF">2017-08-30T08:38:00Z</dcterms:created>
  <dcterms:modified xsi:type="dcterms:W3CDTF">2017-08-31T15:16:00Z</dcterms:modified>
</cp:coreProperties>
</file>